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10481" w:type="dxa"/>
        <w:jc w:val="center"/>
        <w:tblLook w:val="04A0" w:firstRow="1" w:lastRow="0" w:firstColumn="1" w:lastColumn="0" w:noHBand="0" w:noVBand="1"/>
      </w:tblPr>
      <w:tblGrid>
        <w:gridCol w:w="2835"/>
        <w:gridCol w:w="2123"/>
        <w:gridCol w:w="88"/>
        <w:gridCol w:w="1613"/>
        <w:gridCol w:w="12"/>
        <w:gridCol w:w="2098"/>
        <w:gridCol w:w="16"/>
        <w:gridCol w:w="1687"/>
        <w:gridCol w:w="9"/>
      </w:tblGrid>
      <w:tr w:rsidR="003532DD" w:rsidRPr="00E55FC0" w:rsidTr="00314CAF">
        <w:trPr>
          <w:gridAfter w:val="1"/>
          <w:wAfter w:w="9" w:type="dxa"/>
          <w:jc w:val="center"/>
        </w:trPr>
        <w:tc>
          <w:tcPr>
            <w:tcW w:w="10472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32DD" w:rsidRPr="002E698D" w:rsidRDefault="003532DD" w:rsidP="00314CAF">
            <w:pPr>
              <w:rPr>
                <w:rFonts w:ascii="Arial" w:hAnsi="Arial" w:cs="Arial"/>
                <w:b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Supplementary </w:t>
            </w:r>
            <w:r w:rsidRPr="002E698D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Table </w:t>
            </w:r>
            <w:r w:rsidR="00E55FC0">
              <w:rPr>
                <w:rFonts w:ascii="Arial" w:hAnsi="Arial" w:cs="Arial"/>
                <w:b/>
                <w:sz w:val="24"/>
                <w:szCs w:val="20"/>
                <w:lang w:val="en-US"/>
              </w:rPr>
              <w:t>3</w:t>
            </w:r>
            <w:bookmarkStart w:id="0" w:name="_GoBack"/>
            <w:bookmarkEnd w:id="0"/>
            <w:r w:rsidRPr="002E698D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. Predictors of </w:t>
            </w:r>
            <w:r>
              <w:rPr>
                <w:rFonts w:ascii="Arial" w:hAnsi="Arial" w:cs="Arial"/>
                <w:b/>
                <w:sz w:val="24"/>
                <w:szCs w:val="20"/>
                <w:lang w:val="en-US"/>
              </w:rPr>
              <w:t>a C</w:t>
            </w:r>
            <w:r w:rsidRPr="002E698D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omplication </w:t>
            </w:r>
            <w:proofErr w:type="spellStart"/>
            <w:r w:rsidRPr="002E698D">
              <w:rPr>
                <w:rFonts w:ascii="Arial" w:hAnsi="Arial" w:cs="Arial"/>
                <w:b/>
                <w:sz w:val="24"/>
                <w:szCs w:val="20"/>
                <w:lang w:val="en-US"/>
              </w:rPr>
              <w:t>Clavien-Dindo</w:t>
            </w:r>
            <w:proofErr w:type="spellEnd"/>
            <w:r w:rsidRPr="002E698D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 Grade ≥III</w:t>
            </w:r>
          </w:p>
          <w:p w:rsidR="003532DD" w:rsidRDefault="003532DD" w:rsidP="00314CA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532DD" w:rsidRPr="001A30C7" w:rsidRDefault="003532DD" w:rsidP="00314CA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532DD" w:rsidRPr="001A30C7" w:rsidRDefault="003532DD" w:rsidP="00314C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532DD" w:rsidRPr="00342835" w:rsidRDefault="003532DD" w:rsidP="00314C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2835">
              <w:rPr>
                <w:rFonts w:ascii="Arial" w:hAnsi="Arial" w:cs="Arial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822" w:type="dxa"/>
            <w:gridSpan w:val="5"/>
            <w:tcBorders>
              <w:left w:val="nil"/>
              <w:bottom w:val="nil"/>
              <w:right w:val="nil"/>
            </w:tcBorders>
          </w:tcPr>
          <w:p w:rsidR="003532DD" w:rsidRPr="00342835" w:rsidRDefault="003532DD" w:rsidP="00314C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2835">
              <w:rPr>
                <w:rFonts w:ascii="Arial" w:hAnsi="Arial" w:cs="Arial"/>
                <w:b/>
                <w:sz w:val="20"/>
                <w:szCs w:val="20"/>
                <w:lang w:val="en-US"/>
              </w:rPr>
              <w:t>Multivariate</w:t>
            </w: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32DD" w:rsidRPr="001A30C7" w:rsidRDefault="003532DD" w:rsidP="00314C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32DD" w:rsidRPr="00342835" w:rsidRDefault="003532DD" w:rsidP="00314C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2835">
              <w:rPr>
                <w:rFonts w:ascii="Arial" w:hAnsi="Arial" w:cs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32DD" w:rsidRPr="00342835" w:rsidRDefault="003532DD" w:rsidP="00314C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</w:t>
            </w:r>
            <w:r w:rsidRPr="00342835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32DD" w:rsidRPr="00342835" w:rsidRDefault="003532DD" w:rsidP="00314C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2835">
              <w:rPr>
                <w:rFonts w:ascii="Arial" w:hAnsi="Arial" w:cs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32DD" w:rsidRPr="00342835" w:rsidRDefault="003532DD" w:rsidP="00314C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</w:t>
            </w:r>
            <w:r w:rsidRPr="00342835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:rsidR="003532DD" w:rsidRPr="001A30C7" w:rsidRDefault="003532DD" w:rsidP="00314C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11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1.05 (0.99-1.10)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gridSpan w:val="3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:rsidR="003532DD" w:rsidRPr="001A30C7" w:rsidRDefault="003532DD" w:rsidP="00314C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Retroperitoneal primary</w:t>
            </w:r>
          </w:p>
        </w:tc>
        <w:tc>
          <w:tcPr>
            <w:tcW w:w="2211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2.43 (0.59-10.06)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gridSpan w:val="3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:rsidR="003532DD" w:rsidRPr="001A30C7" w:rsidRDefault="003532DD" w:rsidP="00314C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Seminoma primary</w:t>
            </w:r>
          </w:p>
        </w:tc>
        <w:tc>
          <w:tcPr>
            <w:tcW w:w="2211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1.04 (0.21-5.14)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gridSpan w:val="3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:rsidR="003532DD" w:rsidRPr="001A30C7" w:rsidRDefault="003532DD" w:rsidP="00314C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IGCCCG intermediate / poor risk</w:t>
            </w:r>
          </w:p>
        </w:tc>
        <w:tc>
          <w:tcPr>
            <w:tcW w:w="2211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2.24 (0.66-7.57)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gridSpan w:val="3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:rsidR="003532DD" w:rsidRPr="001A30C7" w:rsidRDefault="003532DD" w:rsidP="00314C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Tumor regression</w:t>
            </w:r>
          </w:p>
        </w:tc>
        <w:tc>
          <w:tcPr>
            <w:tcW w:w="2211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1.02 (0.99-1.05)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gridSpan w:val="3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:rsidR="003532DD" w:rsidRPr="001A30C7" w:rsidRDefault="003532DD" w:rsidP="00314C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Residual tumor size &gt;5 cm</w:t>
            </w:r>
          </w:p>
        </w:tc>
        <w:tc>
          <w:tcPr>
            <w:tcW w:w="2211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3.30 (0.97-11.17)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2.26 (0.62-8.25)</w:t>
            </w:r>
          </w:p>
        </w:tc>
        <w:tc>
          <w:tcPr>
            <w:tcW w:w="1712" w:type="dxa"/>
            <w:gridSpan w:val="3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218</w:t>
            </w: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:rsidR="003532DD" w:rsidRPr="001A30C7" w:rsidRDefault="003532DD" w:rsidP="00314C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Residual mass resection*</w:t>
            </w:r>
          </w:p>
        </w:tc>
        <w:tc>
          <w:tcPr>
            <w:tcW w:w="2211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1.31 (0.41-4.18)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gridSpan w:val="3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:rsidR="003532DD" w:rsidRPr="001A30C7" w:rsidRDefault="003532DD" w:rsidP="00314C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Additional intervention</w:t>
            </w:r>
          </w:p>
        </w:tc>
        <w:tc>
          <w:tcPr>
            <w:tcW w:w="2211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>4.48 (1.42-14.13)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>3.46 (1.03-11.60)</w:t>
            </w:r>
          </w:p>
        </w:tc>
        <w:tc>
          <w:tcPr>
            <w:tcW w:w="1712" w:type="dxa"/>
            <w:gridSpan w:val="3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b/>
                <w:sz w:val="20"/>
                <w:szCs w:val="20"/>
                <w:lang w:val="en-US"/>
              </w:rPr>
              <w:t>0.044</w:t>
            </w: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:rsidR="003532DD" w:rsidRPr="001A30C7" w:rsidRDefault="003532DD" w:rsidP="00314C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Histology RPLND specimen</w:t>
            </w:r>
          </w:p>
        </w:tc>
        <w:tc>
          <w:tcPr>
            <w:tcW w:w="2211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gridSpan w:val="3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:rsidR="003532DD" w:rsidRPr="001A30C7" w:rsidRDefault="003532DD" w:rsidP="003532DD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Necrosis / fibrosis</w:t>
            </w:r>
          </w:p>
        </w:tc>
        <w:tc>
          <w:tcPr>
            <w:tcW w:w="2211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gridSpan w:val="3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left w:val="nil"/>
              <w:right w:val="nil"/>
            </w:tcBorders>
          </w:tcPr>
          <w:p w:rsidR="003532DD" w:rsidRPr="001A30C7" w:rsidRDefault="003532DD" w:rsidP="003532DD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Viable cancer</w:t>
            </w:r>
          </w:p>
        </w:tc>
        <w:tc>
          <w:tcPr>
            <w:tcW w:w="2211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80 (0.15-4.30)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gridSpan w:val="3"/>
            <w:tcBorders>
              <w:left w:val="nil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532DD" w:rsidRPr="001A30C7" w:rsidTr="00314CAF">
        <w:trPr>
          <w:jc w:val="center"/>
        </w:trPr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</w:tcPr>
          <w:p w:rsidR="003532DD" w:rsidRPr="001A30C7" w:rsidRDefault="003532DD" w:rsidP="003532DD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Teratoma</w:t>
            </w:r>
            <w:proofErr w:type="spellEnd"/>
          </w:p>
        </w:tc>
        <w:tc>
          <w:tcPr>
            <w:tcW w:w="2211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0C7">
              <w:rPr>
                <w:rFonts w:ascii="Arial" w:hAnsi="Arial" w:cs="Arial"/>
                <w:sz w:val="20"/>
                <w:szCs w:val="20"/>
                <w:lang w:val="en-US"/>
              </w:rPr>
              <w:t>0.50 (0.15-1.68)</w:t>
            </w:r>
          </w:p>
        </w:tc>
        <w:tc>
          <w:tcPr>
            <w:tcW w:w="1625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532DD" w:rsidRPr="001A30C7" w:rsidRDefault="003532DD" w:rsidP="00314C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3532DD" w:rsidRPr="001A30C7" w:rsidRDefault="003532DD" w:rsidP="003532DD">
      <w:pPr>
        <w:suppressLineNumbers/>
        <w:rPr>
          <w:lang w:val="en-US"/>
        </w:rPr>
      </w:pPr>
      <w:r w:rsidRPr="001A30C7">
        <w:rPr>
          <w:rFonts w:ascii="Arial" w:hAnsi="Arial" w:cs="Arial"/>
          <w:sz w:val="20"/>
          <w:lang w:val="en-US"/>
        </w:rPr>
        <w:t>* Compared to template-based surgery</w:t>
      </w:r>
    </w:p>
    <w:p w:rsidR="003532DD" w:rsidRDefault="003532DD" w:rsidP="003532DD">
      <w:pPr>
        <w:widowControl w:val="0"/>
        <w:suppressLineNumbers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3532DD" w:rsidRPr="001A30C7" w:rsidRDefault="003532DD" w:rsidP="003532DD">
      <w:pPr>
        <w:widowControl w:val="0"/>
        <w:suppressLineNumbers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GCCCG = International Germ Cell Cancer Group; OR = odds ratio; RMR = residual mass resection; RPLND = retroperitoneal lymph node dissection</w:t>
      </w:r>
    </w:p>
    <w:p w:rsidR="00A343E6" w:rsidRPr="003532DD" w:rsidRDefault="00A343E6">
      <w:pPr>
        <w:rPr>
          <w:lang w:val="en-US"/>
        </w:rPr>
      </w:pPr>
    </w:p>
    <w:sectPr w:rsidR="00A343E6" w:rsidRPr="003532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3C5EA4"/>
    <w:multiLevelType w:val="hybridMultilevel"/>
    <w:tmpl w:val="10305038"/>
    <w:lvl w:ilvl="0" w:tplc="0F64F2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2DD"/>
    <w:rsid w:val="00060A96"/>
    <w:rsid w:val="003532DD"/>
    <w:rsid w:val="005A4554"/>
    <w:rsid w:val="00A343E6"/>
    <w:rsid w:val="00E55FC0"/>
    <w:rsid w:val="00FB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532D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532DD"/>
    <w:pPr>
      <w:ind w:left="720"/>
      <w:contextualSpacing/>
    </w:pPr>
  </w:style>
  <w:style w:type="table" w:styleId="Tabelraster">
    <w:name w:val="Table Grid"/>
    <w:basedOn w:val="Standaardtabel"/>
    <w:uiPriority w:val="59"/>
    <w:rsid w:val="00353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532D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532DD"/>
    <w:pPr>
      <w:ind w:left="720"/>
      <w:contextualSpacing/>
    </w:pPr>
  </w:style>
  <w:style w:type="table" w:styleId="Tabelraster">
    <w:name w:val="Table Grid"/>
    <w:basedOn w:val="Standaardtabel"/>
    <w:uiPriority w:val="59"/>
    <w:rsid w:val="00353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15FB42</Template>
  <TotalTime>1</TotalTime>
  <Pages>1</Pages>
  <Words>136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k-4, J.M.</dc:creator>
  <cp:lastModifiedBy>Joost Blok</cp:lastModifiedBy>
  <cp:revision>2</cp:revision>
  <dcterms:created xsi:type="dcterms:W3CDTF">2020-04-19T10:22:00Z</dcterms:created>
  <dcterms:modified xsi:type="dcterms:W3CDTF">2020-04-19T10:22:00Z</dcterms:modified>
</cp:coreProperties>
</file>